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AAC" w:rsidRDefault="00D56AAC" w:rsidP="00D56A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D56AAC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E10B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Pr="00D56A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Pr="00D56A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ive proportion of each </w:t>
      </w:r>
      <w:proofErr w:type="spellStart"/>
      <w:r w:rsidRPr="00D56AAC">
        <w:rPr>
          <w:rFonts w:ascii="Times New Roman" w:hAnsi="Times New Roman" w:cs="Times New Roman"/>
          <w:b/>
          <w:sz w:val="24"/>
          <w:szCs w:val="24"/>
          <w:lang w:val="en-US"/>
        </w:rPr>
        <w:t>cuticular</w:t>
      </w:r>
      <w:proofErr w:type="spellEnd"/>
      <w:r w:rsidRPr="00D56A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ydrocarbon in control and </w:t>
      </w:r>
      <w:proofErr w:type="spellStart"/>
      <w:r w:rsidRPr="00D56AAC">
        <w:rPr>
          <w:rFonts w:ascii="Times New Roman" w:hAnsi="Times New Roman" w:cs="Times New Roman"/>
          <w:b/>
          <w:sz w:val="24"/>
          <w:szCs w:val="24"/>
          <w:lang w:val="en-US"/>
        </w:rPr>
        <w:t>pyriproxyfen</w:t>
      </w:r>
      <w:proofErr w:type="spellEnd"/>
      <w:r w:rsidRPr="00D56AAC">
        <w:rPr>
          <w:rFonts w:ascii="Times New Roman" w:hAnsi="Times New Roman" w:cs="Times New Roman"/>
          <w:b/>
          <w:sz w:val="24"/>
          <w:szCs w:val="24"/>
          <w:lang w:val="en-US"/>
        </w:rPr>
        <w:t>-treated bees.</w:t>
      </w:r>
      <w:proofErr w:type="gramEnd"/>
      <w:r w:rsidRPr="00D56A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56AAC">
        <w:rPr>
          <w:rFonts w:ascii="Times New Roman" w:hAnsi="Times New Roman" w:cs="Times New Roman"/>
          <w:sz w:val="24"/>
          <w:szCs w:val="24"/>
          <w:lang w:val="en-US"/>
        </w:rPr>
        <w:t>Changes induce</w:t>
      </w:r>
      <w:r w:rsidR="00B00C8D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56AAC">
        <w:rPr>
          <w:rFonts w:ascii="Times New Roman" w:hAnsi="Times New Roman" w:cs="Times New Roman"/>
          <w:sz w:val="24"/>
          <w:szCs w:val="24"/>
          <w:lang w:val="en-US"/>
        </w:rPr>
        <w:t xml:space="preserve"> by the treatments were determined with </w:t>
      </w:r>
      <w:proofErr w:type="spellStart"/>
      <w:r w:rsidRPr="00D56AAC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Pr="00D56AAC">
        <w:rPr>
          <w:rFonts w:ascii="Times New Roman" w:hAnsi="Times New Roman" w:cs="Times New Roman"/>
          <w:sz w:val="24"/>
          <w:szCs w:val="24"/>
          <w:lang w:val="en-US"/>
        </w:rPr>
        <w:t>-Wallis tests.</w:t>
      </w:r>
    </w:p>
    <w:tbl>
      <w:tblPr>
        <w:tblW w:w="95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4"/>
        <w:gridCol w:w="1406"/>
        <w:gridCol w:w="1348"/>
        <w:gridCol w:w="1357"/>
        <w:gridCol w:w="1418"/>
        <w:gridCol w:w="965"/>
      </w:tblGrid>
      <w:tr w:rsidR="00D0136E" w:rsidRPr="00FE5E8D" w:rsidTr="00B407C4">
        <w:trPr>
          <w:trHeight w:hRule="exact" w:val="510"/>
          <w:jc w:val="center"/>
        </w:trPr>
        <w:tc>
          <w:tcPr>
            <w:tcW w:w="3094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D56AAC" w:rsidRPr="00FE5E8D" w:rsidRDefault="00D56AAC" w:rsidP="00B407C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</w:t>
            </w:r>
          </w:p>
          <w:p w:rsidR="00D56AAC" w:rsidRPr="00FE5E8D" w:rsidRDefault="00D56AAC" w:rsidP="00B407C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ter</w:t>
            </w:r>
          </w:p>
        </w:tc>
        <w:tc>
          <w:tcPr>
            <w:tcW w:w="1348" w:type="dxa"/>
            <w:shd w:val="clear" w:color="auto" w:fill="auto"/>
            <w:hideMark/>
          </w:tcPr>
          <w:p w:rsidR="00D56AAC" w:rsidRPr="00FE5E8D" w:rsidRDefault="00D56AAC" w:rsidP="00B407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 acetone</w:t>
            </w:r>
          </w:p>
        </w:tc>
        <w:tc>
          <w:tcPr>
            <w:tcW w:w="1357" w:type="dxa"/>
            <w:shd w:val="clear" w:color="auto" w:fill="auto"/>
            <w:hideMark/>
          </w:tcPr>
          <w:p w:rsidR="00D56AAC" w:rsidRPr="00FE5E8D" w:rsidRDefault="00D56AAC" w:rsidP="00B407C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yriproxyfen</w:t>
            </w:r>
            <w:proofErr w:type="spellEnd"/>
          </w:p>
          <w:p w:rsidR="00D56AAC" w:rsidRPr="00FE5E8D" w:rsidRDefault="00D56AAC" w:rsidP="00B407C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3 ng</w:t>
            </w:r>
          </w:p>
          <w:p w:rsidR="00D56AAC" w:rsidRPr="00FE5E8D" w:rsidRDefault="00D56AAC" w:rsidP="00B407C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D56AAC" w:rsidRPr="00FE5E8D" w:rsidRDefault="00D56AAC" w:rsidP="00B407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yriproxyfen</w:t>
            </w:r>
            <w:proofErr w:type="spellEnd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57 ng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D56AAC" w:rsidRPr="00FE5E8D" w:rsidRDefault="00D56AAC" w:rsidP="00B407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FE5E8D" w:rsidRPr="00FE5E8D" w:rsidTr="00B407C4">
        <w:trPr>
          <w:trHeight w:hRule="exact" w:val="340"/>
          <w:jc w:val="center"/>
        </w:trPr>
        <w:tc>
          <w:tcPr>
            <w:tcW w:w="3094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neicosane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+0.11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+0.09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+0.0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+0.1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FE5E8D" w:rsidRPr="00FE5E8D" w:rsidTr="00B407C4">
        <w:trPr>
          <w:trHeight w:hRule="exact" w:val="340"/>
          <w:jc w:val="center"/>
        </w:trPr>
        <w:tc>
          <w:tcPr>
            <w:tcW w:w="3094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icosane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5+0.58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4+0.36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2+0.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3+0.38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FE5E8D" w:rsidRPr="00FE5E8D" w:rsidTr="00B407C4">
        <w:trPr>
          <w:trHeight w:hRule="exact" w:val="340"/>
          <w:jc w:val="center"/>
        </w:trPr>
        <w:tc>
          <w:tcPr>
            <w:tcW w:w="3094" w:type="dxa"/>
            <w:shd w:val="clear" w:color="auto" w:fill="auto"/>
            <w:hideMark/>
          </w:tcPr>
          <w:p w:rsidR="00D56AAC" w:rsidRPr="00FE5E8D" w:rsidRDefault="00D56AAC" w:rsidP="00D56A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ntacosane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4+0.60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0+0.48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3+0.8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1+0.53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E5E8D" w:rsidRPr="00FE5E8D" w:rsidTr="00B407C4">
        <w:trPr>
          <w:trHeight w:hRule="exact" w:val="340"/>
          <w:jc w:val="center"/>
        </w:trPr>
        <w:tc>
          <w:tcPr>
            <w:tcW w:w="3094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ptacosane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+1.07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+1.02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+1.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+1.09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FE5E8D" w:rsidRPr="00FE5E8D" w:rsidTr="00B407C4">
        <w:trPr>
          <w:trHeight w:hRule="exact" w:val="340"/>
          <w:jc w:val="center"/>
        </w:trPr>
        <w:tc>
          <w:tcPr>
            <w:tcW w:w="3094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acosane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+0.68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+0.56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+0.5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+0.57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 w:rsidR="00FE5E8D" w:rsidRPr="00FE5E8D" w:rsidTr="00B407C4">
        <w:trPr>
          <w:trHeight w:hRule="exact" w:val="340"/>
          <w:jc w:val="center"/>
        </w:trPr>
        <w:tc>
          <w:tcPr>
            <w:tcW w:w="3094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iacontane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+0.02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+0.03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+0.0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+0.0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FE5E8D" w:rsidRPr="00FE5E8D" w:rsidTr="00B407C4">
        <w:trPr>
          <w:trHeight w:hRule="exact" w:val="340"/>
          <w:jc w:val="center"/>
        </w:trPr>
        <w:tc>
          <w:tcPr>
            <w:tcW w:w="3094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ntriacontane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5+0.54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+0.57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7+0.5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1+0.7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FE5E8D" w:rsidRPr="00FE5E8D" w:rsidTr="00B407C4">
        <w:trPr>
          <w:trHeight w:hRule="exact" w:val="340"/>
          <w:jc w:val="center"/>
        </w:trPr>
        <w:tc>
          <w:tcPr>
            <w:tcW w:w="3094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triacontane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6+0.35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8+0.50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7+0.4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0+0.5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FE5E8D" w:rsidRPr="00FE5E8D" w:rsidTr="00B407C4">
        <w:trPr>
          <w:trHeight w:hRule="exact" w:val="340"/>
          <w:jc w:val="center"/>
        </w:trPr>
        <w:tc>
          <w:tcPr>
            <w:tcW w:w="3094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itriacontane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+0.11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+0.12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+0.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+0.15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FE5E8D" w:rsidRPr="00FE5E8D" w:rsidTr="00B407C4">
        <w:trPr>
          <w:trHeight w:hRule="exact" w:val="340"/>
          <w:jc w:val="center"/>
        </w:trPr>
        <w:tc>
          <w:tcPr>
            <w:tcW w:w="3094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icosene</w:t>
            </w:r>
            <w:proofErr w:type="spellEnd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somère</w:t>
            </w:r>
            <w:proofErr w:type="spellEnd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8+0.87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5+0.97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2+0.3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+0.24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FE5E8D" w:rsidRPr="00FE5E8D" w:rsidTr="00B407C4">
        <w:trPr>
          <w:trHeight w:hRule="exact" w:val="340"/>
          <w:jc w:val="center"/>
        </w:trPr>
        <w:tc>
          <w:tcPr>
            <w:tcW w:w="3094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icosene</w:t>
            </w:r>
            <w:proofErr w:type="spellEnd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somère</w:t>
            </w:r>
            <w:proofErr w:type="spellEnd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+0.11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+0.04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+0.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+0.06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FE5E8D" w:rsidRPr="00FE5E8D" w:rsidTr="00B407C4">
        <w:trPr>
          <w:trHeight w:hRule="exact" w:val="340"/>
          <w:jc w:val="center"/>
        </w:trPr>
        <w:tc>
          <w:tcPr>
            <w:tcW w:w="3094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ntacosene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+0.13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+0.04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+0.0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+0.08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FE5E8D" w:rsidRPr="00FE5E8D" w:rsidTr="00B407C4">
        <w:trPr>
          <w:trHeight w:hRule="exact" w:val="340"/>
          <w:jc w:val="center"/>
        </w:trPr>
        <w:tc>
          <w:tcPr>
            <w:tcW w:w="3094" w:type="dxa"/>
            <w:shd w:val="clear" w:color="auto" w:fill="auto"/>
            <w:hideMark/>
          </w:tcPr>
          <w:p w:rsidR="00D56AAC" w:rsidRPr="00FE5E8D" w:rsidRDefault="00D56AAC" w:rsidP="00D56A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ptacosene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+0.06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+0.03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+0.0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+0.1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FE5E8D" w:rsidRPr="00FE5E8D" w:rsidTr="00B407C4">
        <w:trPr>
          <w:trHeight w:hRule="exact" w:val="340"/>
          <w:jc w:val="center"/>
        </w:trPr>
        <w:tc>
          <w:tcPr>
            <w:tcW w:w="3094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ntriacontene</w:t>
            </w:r>
            <w:proofErr w:type="spellEnd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somère</w:t>
            </w:r>
            <w:proofErr w:type="spellEnd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0+0.53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2+0.47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8+0.2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9+0.28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FE5E8D" w:rsidRPr="00FE5E8D" w:rsidTr="00B407C4">
        <w:trPr>
          <w:trHeight w:hRule="exact" w:val="340"/>
          <w:jc w:val="center"/>
        </w:trPr>
        <w:tc>
          <w:tcPr>
            <w:tcW w:w="3094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ntriacontene</w:t>
            </w:r>
            <w:proofErr w:type="spellEnd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somère</w:t>
            </w:r>
            <w:proofErr w:type="spellEnd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4+0.34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3+0.21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1+0.1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0+0.2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FE5E8D" w:rsidRPr="00FE5E8D" w:rsidTr="00B407C4">
        <w:trPr>
          <w:trHeight w:hRule="exact" w:val="340"/>
          <w:jc w:val="center"/>
        </w:trPr>
        <w:tc>
          <w:tcPr>
            <w:tcW w:w="3094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itriacontene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+1.00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+0.59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+0.6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+0.7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FE5E8D" w:rsidRPr="00FE5E8D" w:rsidTr="00B407C4">
        <w:trPr>
          <w:trHeight w:hRule="exact" w:val="340"/>
          <w:jc w:val="center"/>
        </w:trPr>
        <w:tc>
          <w:tcPr>
            <w:tcW w:w="3094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itriacont-diène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1+0.36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1+0.31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4+0.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0+0.14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</w:tr>
      <w:tr w:rsidR="00FE5E8D" w:rsidRPr="00FE5E8D" w:rsidTr="00B407C4">
        <w:trPr>
          <w:trHeight w:hRule="exact" w:val="340"/>
          <w:jc w:val="center"/>
        </w:trPr>
        <w:tc>
          <w:tcPr>
            <w:tcW w:w="3094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,13-Méthylheptacosane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+0.32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9+0.25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9+0.3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5+0.17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 w:rsidR="00FE5E8D" w:rsidRPr="00FE5E8D" w:rsidTr="00B407C4">
        <w:trPr>
          <w:trHeight w:hRule="exact" w:val="340"/>
          <w:jc w:val="center"/>
        </w:trPr>
        <w:tc>
          <w:tcPr>
            <w:tcW w:w="3094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, 13,15-Méthylnonacosane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+0.33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+0.15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+0.2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+0.1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FE5E8D" w:rsidRPr="00FE5E8D" w:rsidTr="00B407C4">
        <w:trPr>
          <w:trHeight w:hRule="exact" w:val="340"/>
          <w:jc w:val="center"/>
        </w:trPr>
        <w:tc>
          <w:tcPr>
            <w:tcW w:w="3094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, 13,15-Méthylhentriacontane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+0.17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+0.07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+0.1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+0.07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FE5E8D" w:rsidRPr="00FE5E8D" w:rsidTr="00B407C4">
        <w:trPr>
          <w:trHeight w:hRule="exact" w:val="340"/>
          <w:jc w:val="center"/>
        </w:trPr>
        <w:tc>
          <w:tcPr>
            <w:tcW w:w="3094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,13,15,17 -</w:t>
            </w:r>
            <w:proofErr w:type="spellStart"/>
            <w:r w:rsidRPr="00FE5E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éthyltritriacontane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+0.11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+0.12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+0.0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+0.07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D56AAC" w:rsidRPr="00FE5E8D" w:rsidRDefault="00D56AAC" w:rsidP="00D56A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</w:tbl>
    <w:p w:rsidR="000A631F" w:rsidRDefault="000A631F" w:rsidP="00D56AAC"/>
    <w:sectPr w:rsidR="000A631F" w:rsidSect="00D56AAC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AAC"/>
    <w:rsid w:val="000A631F"/>
    <w:rsid w:val="00750FD5"/>
    <w:rsid w:val="009F1A10"/>
    <w:rsid w:val="00B00C8D"/>
    <w:rsid w:val="00B407C4"/>
    <w:rsid w:val="00D0136E"/>
    <w:rsid w:val="00D50E0C"/>
    <w:rsid w:val="00D56AAC"/>
    <w:rsid w:val="00E10BAC"/>
    <w:rsid w:val="00FE5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semiHidden/>
    <w:rsid w:val="00D56AAC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D56AAC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semiHidden/>
    <w:rsid w:val="00D56AAC"/>
    <w:rPr>
      <w:rFonts w:ascii="Times New Roman" w:eastAsia="Calibri" w:hAnsi="Times New Roman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6A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6A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semiHidden/>
    <w:rsid w:val="00D56AAC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D56AAC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semiHidden/>
    <w:rsid w:val="00D56AAC"/>
    <w:rPr>
      <w:rFonts w:ascii="Times New Roman" w:eastAsia="Calibri" w:hAnsi="Times New Roman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6A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6A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Fourrier</dc:creator>
  <cp:lastModifiedBy>Julie Fourrier</cp:lastModifiedBy>
  <cp:revision>3</cp:revision>
  <dcterms:created xsi:type="dcterms:W3CDTF">2015-05-31T16:43:00Z</dcterms:created>
  <dcterms:modified xsi:type="dcterms:W3CDTF">2015-05-31T16:43:00Z</dcterms:modified>
</cp:coreProperties>
</file>